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3443D" w14:textId="412A245F" w:rsidR="00D519CA" w:rsidRPr="00D519CA" w:rsidRDefault="00D519CA" w:rsidP="00B401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519CA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3</w:t>
      </w:r>
      <w:r w:rsidR="00B4017E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D519C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D519CA">
        <w:rPr>
          <w:rFonts w:ascii="Times New Roman" w:hAnsi="Times New Roman" w:cs="Times New Roman"/>
          <w:sz w:val="24"/>
          <w:szCs w:val="24"/>
          <w:lang w:val="en-US"/>
        </w:rPr>
        <w:t xml:space="preserve">Effect of IGF-1 treatment on the expression of selected genes associated with neuronal maturation in caudate nucleus, cerebellum, and hippocampus as determined qPCR analysis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56"/>
        <w:gridCol w:w="1134"/>
        <w:gridCol w:w="1134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</w:tblGrid>
      <w:tr w:rsidR="00E74B14" w14:paraId="60FFCD41" w14:textId="77777777" w:rsidTr="00554AA0">
        <w:tc>
          <w:tcPr>
            <w:tcW w:w="32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EDC780" w14:textId="1906B200" w:rsidR="00E74B14" w:rsidRPr="00D271F9" w:rsidRDefault="00E74B14" w:rsidP="00D271F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e catego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0B53F1" w14:textId="77777777" w:rsidR="00E74B14" w:rsidRPr="00D271F9" w:rsidRDefault="00E74B14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37C237" w14:textId="77777777" w:rsidR="00E74B14" w:rsidRPr="00D271F9" w:rsidRDefault="00E74B14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9955FF" w14:textId="7C1F060B" w:rsidR="00E74B14" w:rsidRPr="00554AA0" w:rsidRDefault="00E74B14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54AA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udate nucleus</w:t>
            </w:r>
          </w:p>
        </w:tc>
        <w:tc>
          <w:tcPr>
            <w:tcW w:w="28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CA2D2D" w14:textId="693E8F20" w:rsidR="00E74B14" w:rsidRPr="00D271F9" w:rsidRDefault="00E74B14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erebellum</w:t>
            </w:r>
          </w:p>
        </w:tc>
        <w:tc>
          <w:tcPr>
            <w:tcW w:w="28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14B210" w14:textId="1190C6FB" w:rsidR="00E74B14" w:rsidRPr="00D271F9" w:rsidRDefault="00E74B14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ippocampus</w:t>
            </w:r>
          </w:p>
        </w:tc>
      </w:tr>
      <w:tr w:rsidR="0027773C" w14:paraId="7694AB3B" w14:textId="77777777" w:rsidTr="00AA574D"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20E5B" w14:textId="194E4BD8" w:rsidR="00E74B14" w:rsidRPr="00D271F9" w:rsidRDefault="00E74B14" w:rsidP="00D271F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D876F" w14:textId="4ED0E459" w:rsidR="00E74B14" w:rsidRPr="00AA574D" w:rsidRDefault="00E74B14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57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e symb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06A08" w14:textId="1E09E7A6" w:rsidR="00E74B14" w:rsidRPr="00D271F9" w:rsidRDefault="0027773C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tein symbol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618704" w14:textId="6F22994F" w:rsidR="00E74B14" w:rsidRPr="00D271F9" w:rsidRDefault="00E74B14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ld change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856831" w14:textId="2E81070B" w:rsidR="00E74B14" w:rsidRPr="00D271F9" w:rsidRDefault="00E74B14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M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FADB12" w14:textId="305E41CC" w:rsidR="00E74B14" w:rsidRPr="00D271F9" w:rsidRDefault="00E74B14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B30F04" w14:textId="0B676D78" w:rsidR="00E74B14" w:rsidRPr="00D271F9" w:rsidRDefault="00E74B14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ld change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53DF40" w14:textId="03B79801" w:rsidR="00E74B14" w:rsidRPr="00D271F9" w:rsidRDefault="00E74B14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M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A86913" w14:textId="24477EE5" w:rsidR="00E74B14" w:rsidRPr="00D271F9" w:rsidRDefault="00E74B14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D3DB09" w14:textId="33751F2F" w:rsidR="00E74B14" w:rsidRPr="00D271F9" w:rsidRDefault="00E74B14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ld change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86E002" w14:textId="778ED623" w:rsidR="00E74B14" w:rsidRPr="00D271F9" w:rsidRDefault="00E74B14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M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4C6A3F" w14:textId="08414294" w:rsidR="00E74B14" w:rsidRPr="00D271F9" w:rsidRDefault="00E74B14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E74B14" w14:paraId="6182A8EC" w14:textId="77777777" w:rsidTr="00AA574D">
        <w:tc>
          <w:tcPr>
            <w:tcW w:w="13948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B1A7E4" w14:textId="16D071FA" w:rsidR="00E74B14" w:rsidRPr="00D271F9" w:rsidRDefault="00E74B14" w:rsidP="00D271F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GF1 signaling</w:t>
            </w:r>
          </w:p>
        </w:tc>
      </w:tr>
      <w:tr w:rsidR="0027773C" w14:paraId="66CE6B2A" w14:textId="77777777" w:rsidTr="00AA574D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601FCA62" w14:textId="0FDADE36" w:rsidR="00E74B14" w:rsidRPr="00005A9E" w:rsidRDefault="00E74B14" w:rsidP="00D271F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5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lin-like growth factor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A40644" w14:textId="30BB334D" w:rsidR="00E74B14" w:rsidRPr="00D271F9" w:rsidRDefault="00E74B14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GF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B9EF77" w14:textId="3144F50D" w:rsidR="00E74B14" w:rsidRPr="00005A9E" w:rsidRDefault="00C77424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F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591316D" w14:textId="64CE9238" w:rsidR="00E74B14" w:rsidRPr="00005A9E" w:rsidRDefault="00E80500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E21EA75" w14:textId="0E184364" w:rsidR="00E74B14" w:rsidRPr="00005A9E" w:rsidRDefault="00E80500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62C4567" w14:textId="65C3E7BD" w:rsidR="00E74B14" w:rsidRPr="00005A9E" w:rsidRDefault="005A6F5E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B6F2B0E" w14:textId="64600F8A" w:rsidR="00E74B14" w:rsidRPr="00005A9E" w:rsidRDefault="007C75D6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2D37920" w14:textId="019CE64A" w:rsidR="00E74B14" w:rsidRPr="00005A9E" w:rsidRDefault="007C75D6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5DA8D93" w14:textId="26839441" w:rsidR="00E74B14" w:rsidRPr="00005A9E" w:rsidRDefault="00E07FF6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C762F25" w14:textId="262A69B9" w:rsidR="00E74B14" w:rsidRPr="00005A9E" w:rsidRDefault="00772197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CFB8A44" w14:textId="28BDB447" w:rsidR="00E74B14" w:rsidRPr="00005A9E" w:rsidRDefault="00772197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8F414CB" w14:textId="58F4067A" w:rsidR="00E74B14" w:rsidRPr="00005A9E" w:rsidRDefault="00070D95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6</w:t>
            </w:r>
          </w:p>
        </w:tc>
      </w:tr>
      <w:tr w:rsidR="0027773C" w14:paraId="7D56A3FB" w14:textId="77777777" w:rsidTr="00554AA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780A84C3" w14:textId="3D768096" w:rsidR="00E74B14" w:rsidRPr="00005A9E" w:rsidRDefault="00E74B14" w:rsidP="00D271F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lin-like growth factor 1 recep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94288C" w14:textId="3E9FC4B1" w:rsidR="00E74B14" w:rsidRPr="00D271F9" w:rsidRDefault="00E74B14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GF1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B203C2" w14:textId="2F0518FE" w:rsidR="00E74B14" w:rsidRPr="00005A9E" w:rsidRDefault="00C77424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F1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CE45881" w14:textId="2325CE50" w:rsidR="00E74B14" w:rsidRPr="00005A9E" w:rsidRDefault="00E80500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F2417F2" w14:textId="62D3BF9E" w:rsidR="00E74B14" w:rsidRPr="00005A9E" w:rsidRDefault="00E80500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6B7528A" w14:textId="0A6C24A1" w:rsidR="00E74B14" w:rsidRPr="00005A9E" w:rsidRDefault="005A6F5E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1E657BF" w14:textId="79B61623" w:rsidR="00E74B14" w:rsidRPr="00005A9E" w:rsidRDefault="007C75D6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CC0E52B" w14:textId="638379D4" w:rsidR="00E74B14" w:rsidRPr="00005A9E" w:rsidRDefault="007C75D6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F2497F7" w14:textId="68485663" w:rsidR="00E74B14" w:rsidRPr="00005A9E" w:rsidRDefault="00E07FF6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9E69428" w14:textId="558DCDE1" w:rsidR="00E74B14" w:rsidRPr="00005A9E" w:rsidRDefault="00772197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DCE8990" w14:textId="131E758D" w:rsidR="00E74B14" w:rsidRPr="00005A9E" w:rsidRDefault="00772197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7803AA5" w14:textId="576794FD" w:rsidR="00E74B14" w:rsidRPr="00005A9E" w:rsidRDefault="00070D95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9</w:t>
            </w:r>
          </w:p>
        </w:tc>
      </w:tr>
      <w:tr w:rsidR="007C75D6" w14:paraId="674304F9" w14:textId="77777777" w:rsidTr="00554AA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D89A8EA" w14:textId="77445D5E" w:rsidR="007C75D6" w:rsidRDefault="007C75D6" w:rsidP="00D271F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5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sulin-like growth fact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2202BC" w14:textId="763782CB" w:rsidR="007C75D6" w:rsidRPr="00D271F9" w:rsidRDefault="007C75D6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GF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CFA515" w14:textId="77494314" w:rsidR="007C75D6" w:rsidRDefault="007C75D6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F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CFD1F12" w14:textId="533E6BC4" w:rsidR="007C75D6" w:rsidRDefault="00253876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59DECE6" w14:textId="1CB92070" w:rsidR="007C75D6" w:rsidRDefault="00253876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6961AF5" w14:textId="051E2130" w:rsidR="007C75D6" w:rsidRPr="00005A9E" w:rsidRDefault="00253876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794F5F6" w14:textId="07F4C7AA" w:rsidR="007C75D6" w:rsidRPr="00005A9E" w:rsidRDefault="007C75D6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8AC8062" w14:textId="6D81D047" w:rsidR="007C75D6" w:rsidRPr="00005A9E" w:rsidRDefault="007C75D6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CC61B47" w14:textId="3840B40A" w:rsidR="007C75D6" w:rsidRPr="00005A9E" w:rsidRDefault="00E07FF6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7112705" w14:textId="4229ADEF" w:rsidR="007C75D6" w:rsidRPr="00005A9E" w:rsidRDefault="0057218D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812B572" w14:textId="5402811D" w:rsidR="007C75D6" w:rsidRPr="00005A9E" w:rsidRDefault="0057218D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0C7ACF4" w14:textId="7F2026D3" w:rsidR="007C75D6" w:rsidRPr="00005A9E" w:rsidRDefault="0057218D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7773C" w14:paraId="35241428" w14:textId="77777777" w:rsidTr="00554AA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6A0F414B" w14:textId="61E8C74E" w:rsidR="00E74B14" w:rsidRPr="00005A9E" w:rsidRDefault="00E74B14" w:rsidP="00D271F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lin-like growth factor 2 recep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48BEF3" w14:textId="034EE720" w:rsidR="00E74B14" w:rsidRPr="00D271F9" w:rsidRDefault="00E74B14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GF2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157199" w14:textId="701D87F8" w:rsidR="00E74B14" w:rsidRPr="00005A9E" w:rsidRDefault="00C77424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F2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FD24EEA" w14:textId="7B8331B6" w:rsidR="00E74B14" w:rsidRPr="00005A9E" w:rsidRDefault="00E80500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22A2A4C" w14:textId="24B830D4" w:rsidR="00E74B14" w:rsidRPr="00005A9E" w:rsidRDefault="00E80500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6A55D6E" w14:textId="5930C013" w:rsidR="00E74B14" w:rsidRPr="00005A9E" w:rsidRDefault="005A6F5E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0FE2B2A" w14:textId="4D4C5F8C" w:rsidR="00E74B14" w:rsidRPr="00005A9E" w:rsidRDefault="007C75D6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1CABACE" w14:textId="20CF8C6B" w:rsidR="00E74B14" w:rsidRPr="00005A9E" w:rsidRDefault="007C75D6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96D54CB" w14:textId="3C762B40" w:rsidR="00E74B14" w:rsidRPr="00005A9E" w:rsidRDefault="00253876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25AAF36" w14:textId="2C07A8CD" w:rsidR="00E74B14" w:rsidRPr="00005A9E" w:rsidRDefault="00772197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C007EB0" w14:textId="39149937" w:rsidR="00E74B14" w:rsidRPr="00005A9E" w:rsidRDefault="00772197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A08F823" w14:textId="4B72F185" w:rsidR="00E74B14" w:rsidRPr="00005A9E" w:rsidRDefault="00070D95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4</w:t>
            </w:r>
          </w:p>
        </w:tc>
      </w:tr>
      <w:tr w:rsidR="0027773C" w14:paraId="3832EFD7" w14:textId="77777777" w:rsidTr="00AA574D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08882D8" w14:textId="1E9C481F" w:rsidR="00E74B14" w:rsidRDefault="00E74B14" w:rsidP="00D271F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lin-like growth factor binding protein</w:t>
            </w:r>
            <w:r w:rsidR="00AA57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106318" w14:textId="3E045BC2" w:rsidR="00E74B14" w:rsidRPr="00D271F9" w:rsidRDefault="00E74B14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GFBP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77B975" w14:textId="598A8460" w:rsidR="00E74B14" w:rsidRPr="00005A9E" w:rsidRDefault="00C77424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F</w:t>
            </w:r>
            <w:r w:rsidR="00E503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FB68C9F" w14:textId="7A1EF5A0" w:rsidR="00E74B14" w:rsidRPr="00005A9E" w:rsidRDefault="00E80500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93DA819" w14:textId="2B335280" w:rsidR="00E74B14" w:rsidRPr="00005A9E" w:rsidRDefault="00E80500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D669621" w14:textId="36137452" w:rsidR="00E74B14" w:rsidRPr="00005A9E" w:rsidRDefault="005A6F5E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39A6207" w14:textId="10F205B4" w:rsidR="00E74B14" w:rsidRPr="00005A9E" w:rsidRDefault="007C75D6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4AF91EB" w14:textId="21D85CF4" w:rsidR="00E74B14" w:rsidRPr="00005A9E" w:rsidRDefault="007C75D6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E7DA303" w14:textId="3CE22781" w:rsidR="00E74B14" w:rsidRPr="00005A9E" w:rsidRDefault="00253876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4E37E3C" w14:textId="0F7E5F12" w:rsidR="00E74B14" w:rsidRPr="00005A9E" w:rsidRDefault="0057218D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66E9CF6" w14:textId="7E11F719" w:rsidR="00E74B14" w:rsidRPr="00005A9E" w:rsidRDefault="0057218D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C88690E" w14:textId="124177D1" w:rsidR="00E74B14" w:rsidRPr="00005A9E" w:rsidRDefault="0057218D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7773C" w14:paraId="35C63639" w14:textId="77777777" w:rsidTr="00AA574D"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C0302" w14:textId="5DC84088" w:rsidR="00E74B14" w:rsidRPr="00005A9E" w:rsidRDefault="00E74B14" w:rsidP="00D271F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lin receptor substrate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CC22E4" w14:textId="00CBB57E" w:rsidR="00E74B14" w:rsidRPr="00D271F9" w:rsidRDefault="00E74B14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RS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0901E3" w14:textId="265C67FD" w:rsidR="00E74B14" w:rsidRPr="00005A9E" w:rsidRDefault="00E50394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S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636363" w14:textId="6241E354" w:rsidR="00E74B14" w:rsidRPr="00005A9E" w:rsidRDefault="00E80500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E8AFA5" w14:textId="1E3BDF4F" w:rsidR="00E74B14" w:rsidRPr="00005A9E" w:rsidRDefault="00E80500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72F3F" w14:textId="09820094" w:rsidR="00E74B14" w:rsidRPr="00005A9E" w:rsidRDefault="005A6F5E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CC69B8" w14:textId="108F5B48" w:rsidR="00E74B14" w:rsidRPr="00005A9E" w:rsidRDefault="007C75D6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0658E" w14:textId="51CB973A" w:rsidR="00E74B14" w:rsidRPr="00005A9E" w:rsidRDefault="007C75D6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44A46C" w14:textId="2581F03C" w:rsidR="00E74B14" w:rsidRPr="00005A9E" w:rsidRDefault="00253876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480AD" w14:textId="7A33799D" w:rsidR="00E74B14" w:rsidRPr="00005A9E" w:rsidRDefault="00772197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95016" w14:textId="4989D00B" w:rsidR="00E74B14" w:rsidRPr="00005A9E" w:rsidRDefault="00772197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725F7D" w14:textId="03A9F098" w:rsidR="00E74B14" w:rsidRPr="00005A9E" w:rsidRDefault="00070D95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2</w:t>
            </w:r>
          </w:p>
        </w:tc>
      </w:tr>
      <w:tr w:rsidR="0027773C" w14:paraId="0172D9E1" w14:textId="77777777" w:rsidTr="00AA574D">
        <w:tc>
          <w:tcPr>
            <w:tcW w:w="13948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F4DA98" w14:textId="069A3876" w:rsidR="0027773C" w:rsidRPr="00D271F9" w:rsidRDefault="0027773C" w:rsidP="00D271F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yelination</w:t>
            </w:r>
          </w:p>
        </w:tc>
      </w:tr>
      <w:tr w:rsidR="0027773C" w14:paraId="34D0DB6E" w14:textId="77777777" w:rsidTr="00C62281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3694D64F" w14:textId="536DDA42" w:rsidR="00E74B14" w:rsidRDefault="00E74B14" w:rsidP="00D271F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elin associated glyco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06EE7822" w14:textId="385B0851" w:rsidR="00E74B14" w:rsidRPr="00D271F9" w:rsidRDefault="00E74B14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017B6C6C" w14:textId="28B6A731" w:rsidR="00E74B14" w:rsidRPr="00005A9E" w:rsidRDefault="00E50394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05836541" w14:textId="5471E48A" w:rsidR="00E74B14" w:rsidRPr="00005A9E" w:rsidRDefault="00496B10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1CD02B3C" w14:textId="66CFA970" w:rsidR="00E74B14" w:rsidRPr="00005A9E" w:rsidRDefault="00496B10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79174E3F" w14:textId="68382858" w:rsidR="00E74B14" w:rsidRPr="00005A9E" w:rsidRDefault="00CF7B81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*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0E21C299" w14:textId="5CB8121A" w:rsidR="00E74B14" w:rsidRPr="00005A9E" w:rsidRDefault="00826AFF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403316DD" w14:textId="7A134D73" w:rsidR="00E74B14" w:rsidRPr="00005A9E" w:rsidRDefault="00826AFF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0300E75E" w14:textId="43029674" w:rsidR="00E74B14" w:rsidRPr="00005A9E" w:rsidRDefault="008C0DE7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8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8B4C6" w14:textId="07C1C84E" w:rsidR="00E74B14" w:rsidRPr="00005A9E" w:rsidRDefault="00772197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BEF8A" w14:textId="761CA1BD" w:rsidR="00E74B14" w:rsidRPr="00005A9E" w:rsidRDefault="00772197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16948" w14:textId="6395CD8A" w:rsidR="00E74B14" w:rsidRPr="00005A9E" w:rsidRDefault="00070D95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4</w:t>
            </w:r>
          </w:p>
        </w:tc>
      </w:tr>
      <w:tr w:rsidR="0027773C" w14:paraId="5EF4C201" w14:textId="77777777" w:rsidTr="00C62281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30ACFA36" w14:textId="6E983E9B" w:rsidR="00E74B14" w:rsidRPr="00005A9E" w:rsidRDefault="00E74B14" w:rsidP="00D271F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elin basic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7707C746" w14:textId="03AB26FB" w:rsidR="00E74B14" w:rsidRPr="00D271F9" w:rsidRDefault="00E74B14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1B8835C6" w14:textId="522665CF" w:rsidR="00E74B14" w:rsidRPr="00005A9E" w:rsidRDefault="00E50394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P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0074CA96" w14:textId="264F2101" w:rsidR="00E74B14" w:rsidRPr="00005A9E" w:rsidRDefault="00842E98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1B8C7D3D" w14:textId="05234ABB" w:rsidR="00E74B14" w:rsidRPr="00005A9E" w:rsidRDefault="00842E98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77AD4F18" w14:textId="597EE731" w:rsidR="00E74B14" w:rsidRPr="00005A9E" w:rsidRDefault="002E1874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*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0516D" w14:textId="09809E32" w:rsidR="00E74B14" w:rsidRPr="00005A9E" w:rsidRDefault="00BC68BB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0B503" w14:textId="5A03FFA7" w:rsidR="00E74B14" w:rsidRPr="00005A9E" w:rsidRDefault="00BC68BB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D1BF2" w14:textId="28FE36FC" w:rsidR="00E74B14" w:rsidRPr="00005A9E" w:rsidRDefault="00E07FF6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5BCF4" w14:textId="40C049B4" w:rsidR="00E74B14" w:rsidRPr="00005A9E" w:rsidRDefault="00772197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E8C4C" w14:textId="016CB16B" w:rsidR="00E74B14" w:rsidRPr="00005A9E" w:rsidRDefault="00772197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9072A" w14:textId="525ECE20" w:rsidR="00E74B14" w:rsidRPr="00005A9E" w:rsidRDefault="00070D95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8</w:t>
            </w:r>
          </w:p>
        </w:tc>
      </w:tr>
      <w:tr w:rsidR="0027773C" w14:paraId="79FDF89E" w14:textId="77777777" w:rsidTr="00C62281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7BBA2AAC" w14:textId="107D3E00" w:rsidR="00E74B14" w:rsidRPr="00005A9E" w:rsidRDefault="00E74B14" w:rsidP="00D271F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elin oligodendrocyte glyco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3003F8E1" w14:textId="379E14AC" w:rsidR="00E74B14" w:rsidRPr="00D271F9" w:rsidRDefault="00E74B14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O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7F4B1DCE" w14:textId="3ACB56F8" w:rsidR="00E74B14" w:rsidRPr="00005A9E" w:rsidRDefault="00E50394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236F94E6" w14:textId="2EB80564" w:rsidR="00E74B14" w:rsidRPr="00005A9E" w:rsidRDefault="00496B10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0AB00823" w14:textId="5914DFB9" w:rsidR="00E74B14" w:rsidRPr="00005A9E" w:rsidRDefault="00496B10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1E34CC42" w14:textId="2FF002F7" w:rsidR="00E74B14" w:rsidRPr="00005A9E" w:rsidRDefault="00CF7B81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*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CB386" w14:textId="25BB2E8B" w:rsidR="00E74B14" w:rsidRPr="00005A9E" w:rsidRDefault="00826AFF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01AAF" w14:textId="0D4497B1" w:rsidR="00E74B14" w:rsidRPr="00005A9E" w:rsidRDefault="00826AFF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C80D7" w14:textId="6BE7F5EE" w:rsidR="00E74B14" w:rsidRPr="00005A9E" w:rsidRDefault="008C0DE7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7AD12" w14:textId="5A866E15" w:rsidR="00E74B14" w:rsidRPr="00005A9E" w:rsidRDefault="00772197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753D8" w14:textId="1952EE35" w:rsidR="00E74B14" w:rsidRPr="00005A9E" w:rsidRDefault="00772197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86A2D" w14:textId="34CC51A0" w:rsidR="00E74B14" w:rsidRPr="00005A9E" w:rsidRDefault="00070D95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5</w:t>
            </w:r>
          </w:p>
        </w:tc>
      </w:tr>
      <w:tr w:rsidR="0027773C" w14:paraId="74D8E44A" w14:textId="77777777" w:rsidTr="00C62281"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</w:tcPr>
          <w:p w14:paraId="43539A18" w14:textId="047B5AD1" w:rsidR="00E74B14" w:rsidRPr="00005A9E" w:rsidRDefault="00E74B14" w:rsidP="00D271F9">
            <w:pPr>
              <w:tabs>
                <w:tab w:val="left" w:pos="2191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igodendrocyt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yel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nod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inner loop prote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</w:tcPr>
          <w:p w14:paraId="794B515F" w14:textId="2EDB8C08" w:rsidR="00E74B14" w:rsidRPr="00D271F9" w:rsidRDefault="00E74B14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PAL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</w:tcPr>
          <w:p w14:paraId="08C57F00" w14:textId="393A6C7B" w:rsidR="00E74B14" w:rsidRPr="00005A9E" w:rsidRDefault="00E50394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ALI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</w:tcPr>
          <w:p w14:paraId="597DB4BA" w14:textId="5F77A983" w:rsidR="00E74B14" w:rsidRPr="00005A9E" w:rsidRDefault="00496B10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</w:tcPr>
          <w:p w14:paraId="468B304B" w14:textId="0FA3E499" w:rsidR="00E74B14" w:rsidRPr="00005A9E" w:rsidRDefault="00496B10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</w:tcPr>
          <w:p w14:paraId="64C87639" w14:textId="76280C7E" w:rsidR="00E74B14" w:rsidRPr="00005A9E" w:rsidRDefault="00CF7B81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*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6C65C2" w14:textId="14A035A1" w:rsidR="00E74B14" w:rsidRPr="00005A9E" w:rsidRDefault="00826AFF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88C9BF" w14:textId="4DB7BDAC" w:rsidR="00E74B14" w:rsidRPr="00005A9E" w:rsidRDefault="00826AFF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B09168" w14:textId="70A4B3B0" w:rsidR="00E74B14" w:rsidRPr="00005A9E" w:rsidRDefault="008C0DE7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C727A3" w14:textId="44DD1CE9" w:rsidR="00E74B14" w:rsidRPr="00005A9E" w:rsidRDefault="00184041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485E93" w14:textId="5CEE8291" w:rsidR="00E74B14" w:rsidRPr="00005A9E" w:rsidRDefault="00184041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60F661" w14:textId="4A01DA19" w:rsidR="00E74B14" w:rsidRPr="00005A9E" w:rsidRDefault="00C21595" w:rsidP="00D2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6</w:t>
            </w:r>
          </w:p>
        </w:tc>
      </w:tr>
      <w:tr w:rsidR="0027773C" w14:paraId="69F7F036" w14:textId="77777777" w:rsidTr="00AA574D">
        <w:tc>
          <w:tcPr>
            <w:tcW w:w="13948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965997" w14:textId="1BA5E05E" w:rsidR="0027773C" w:rsidRPr="00D271F9" w:rsidRDefault="0027773C" w:rsidP="00D271F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fferentiation and survival</w:t>
            </w:r>
          </w:p>
        </w:tc>
      </w:tr>
      <w:tr w:rsidR="0057218D" w14:paraId="22B48848" w14:textId="77777777" w:rsidTr="00554AA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E5C8932" w14:textId="3B43D6B7" w:rsidR="0057218D" w:rsidRDefault="0057218D" w:rsidP="005721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dolase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0804F4" w14:textId="3490F975" w:rsidR="0057218D" w:rsidRPr="00D271F9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LDO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E116C0" w14:textId="2D4839BC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DO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1B2CA8C" w14:textId="6FEBE043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31148C2" w14:textId="47076286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9210388" w14:textId="015B9603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2915611" w14:textId="3A8D5FEF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C9FA5F7" w14:textId="6FEE1538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3AEBBC3" w14:textId="3DBAE642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166092C" w14:textId="1383D7C2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27AB4F4" w14:textId="43F8E78C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87CB18F" w14:textId="3ED7B6EF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7218D" w14:paraId="0C725E70" w14:textId="77777777" w:rsidTr="00554AA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0AF11E01" w14:textId="38BEC237" w:rsidR="0057218D" w:rsidRDefault="0057218D" w:rsidP="005721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ax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18D3C5" w14:textId="092D811D" w:rsidR="0057218D" w:rsidRPr="00D271F9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TX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0B9B99" w14:textId="2EC9D257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XN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6810A60" w14:textId="319690B6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F77EE9A" w14:textId="783A629E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70948BD" w14:textId="72E63E32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A383661" w14:textId="32341C3B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98AF829" w14:textId="439F19E7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35F1D53" w14:textId="1CEA35C5" w:rsidR="0057218D" w:rsidRPr="00005A9E" w:rsidRDefault="00C21595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721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9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2F4F097" w14:textId="23CD4DAB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9BE9903" w14:textId="16296A1F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000DEDC" w14:textId="4DD8E84D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7218D" w14:paraId="4D48A485" w14:textId="77777777" w:rsidTr="00554AA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13B8B28" w14:textId="70EFB89C" w:rsidR="0057218D" w:rsidRPr="00005A9E" w:rsidRDefault="0057218D" w:rsidP="005721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pase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562F5C" w14:textId="79EEF197" w:rsidR="0057218D" w:rsidRPr="00D271F9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ASP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CF9543" w14:textId="4C50DBE0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P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963AE3E" w14:textId="07A9811C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02067DA" w14:textId="33CE9148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63CDC2D" w14:textId="1742E9D0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7D79D36" w14:textId="0FBF8532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5B70BEA" w14:textId="6A161703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A50EE0B" w14:textId="13E576A6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DC8F444" w14:textId="0984900C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14F8721" w14:textId="3D96D0A9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2FFE032" w14:textId="5DCFB4FD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7218D" w14:paraId="0753E4FE" w14:textId="77777777" w:rsidTr="00554AA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52CA8888" w14:textId="59AF5515" w:rsidR="0057218D" w:rsidRDefault="0057218D" w:rsidP="005721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rythroblastic oncogene B 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E4BBAC" w14:textId="365FF214" w:rsidR="0057218D" w:rsidRPr="00D271F9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RBB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83ED00" w14:textId="7D2A07DC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BB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8008F65" w14:textId="5CF30A67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88A14B1" w14:textId="1B062767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448C5EE" w14:textId="5F3ECC42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6DE3093" w14:textId="79515303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4FA4D92" w14:textId="37B9AD76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17EAF89" w14:textId="3FA555F3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420D7E9" w14:textId="047D75D9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B07E7E0" w14:textId="5C1EB21D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9575B3C" w14:textId="20A3E9CA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7218D" w14:paraId="601585D1" w14:textId="77777777" w:rsidTr="00C62281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3D4AD754" w14:textId="4D768684" w:rsidR="0057218D" w:rsidRDefault="0057218D" w:rsidP="005721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Hypoxia-inducible factor 1-alph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7B338488" w14:textId="57135C4E" w:rsidR="0057218D" w:rsidRPr="00D271F9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IF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0F092EDE" w14:textId="253B7FAB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F1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02705F81" w14:textId="63E82D2D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2C0C8259" w14:textId="0D867B6A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76F169CC" w14:textId="7DA77052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0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4A34F" w14:textId="7E9C738C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9CC43" w14:textId="05B6B64F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E19E2" w14:textId="7AE4DCCA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3AA07" w14:textId="6F5B344F" w:rsidR="00247E9B" w:rsidRPr="00005A9E" w:rsidRDefault="00247E9B" w:rsidP="00247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E877E" w14:textId="0153418D" w:rsidR="0057218D" w:rsidRPr="00005A9E" w:rsidRDefault="00247E9B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0A20D" w14:textId="7D7BC5E3" w:rsidR="0057218D" w:rsidRPr="00005A9E" w:rsidRDefault="00C21595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1</w:t>
            </w:r>
          </w:p>
        </w:tc>
      </w:tr>
      <w:tr w:rsidR="0057218D" w14:paraId="4708AAE2" w14:textId="77777777" w:rsidTr="00554AA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A5C209A" w14:textId="58C173C3" w:rsidR="0057218D" w:rsidRDefault="0057218D" w:rsidP="005721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genic differentiation factor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5B7FEC" w14:textId="1082F029" w:rsidR="0057218D" w:rsidRPr="00D271F9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EURO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35D981" w14:textId="10C74ADF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D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047619D" w14:textId="264E0572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D78BEEB" w14:textId="1A33BF82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C411305" w14:textId="4E469094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7834B88" w14:textId="20238FCC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2F57A65" w14:textId="1332667E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E65544C" w14:textId="206C6193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05FDF1E" w14:textId="3E1B8A84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8FF773D" w14:textId="419DAE37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B8E2404" w14:textId="593139AA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7218D" w14:paraId="11F95B02" w14:textId="77777777" w:rsidTr="00554AA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04262A04" w14:textId="0A441317" w:rsidR="0057218D" w:rsidRDefault="0057218D" w:rsidP="005721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genic differentiation factor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268689" w14:textId="709D03B0" w:rsidR="0057218D" w:rsidRPr="00D271F9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EUROD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03583B" w14:textId="09FEA6C5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D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C04209E" w14:textId="538C868D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56427FD" w14:textId="5112BD84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E5EDF8A" w14:textId="2CA4A0FA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8B287AC" w14:textId="708CD810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40BC9D1" w14:textId="22499D63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34A4C58" w14:textId="205BE38E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45F715B" w14:textId="0D86A952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C8CA266" w14:textId="021A6DE2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A3F1AF0" w14:textId="4AF62854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7218D" w14:paraId="3997226B" w14:textId="77777777" w:rsidTr="00AA574D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13BEBD4" w14:textId="4BF35871" w:rsidR="0057218D" w:rsidRDefault="0057218D" w:rsidP="005721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trophic receptor kinase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D2EB20" w14:textId="5194C48F" w:rsidR="0057218D" w:rsidRPr="00D271F9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TRK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93BD86" w14:textId="75FCAFDD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kB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092EC8F" w14:textId="5517DD86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F8A2427" w14:textId="6E8C51A7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199F62F" w14:textId="41BC7A73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A865964" w14:textId="1E5A7737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F2035F5" w14:textId="2C582F53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1C2CFAC" w14:textId="3ACEA7C0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9A5C0E4" w14:textId="07A66715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6E5C8A3" w14:textId="15CD3259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84EFEF0" w14:textId="7C115021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7218D" w14:paraId="6712CB4F" w14:textId="77777777" w:rsidTr="00C62281"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</w:tcPr>
          <w:p w14:paraId="531CE46C" w14:textId="2AC9C78F" w:rsidR="0057218D" w:rsidRPr="00005A9E" w:rsidRDefault="0057218D" w:rsidP="005721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00 calcium-binding protein 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</w:tcPr>
          <w:p w14:paraId="1673ED8F" w14:textId="34A077B4" w:rsidR="0057218D" w:rsidRPr="00D271F9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100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</w:tcPr>
          <w:p w14:paraId="23B96F89" w14:textId="6323EFCD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00B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6D571F" w14:textId="69848CAB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B427BE" w14:textId="3BB89C2A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6551A8" w14:textId="400B7CA9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</w:tcPr>
          <w:p w14:paraId="38FA6543" w14:textId="5497AB48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</w:tcPr>
          <w:p w14:paraId="790B7CE6" w14:textId="664A3FC9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</w:tcPr>
          <w:p w14:paraId="48C38149" w14:textId="3F713384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8*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439F92" w14:textId="2265D47D" w:rsidR="0057218D" w:rsidRPr="00005A9E" w:rsidRDefault="00247E9B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4D538B" w14:textId="579603E4" w:rsidR="0057218D" w:rsidRPr="00005A9E" w:rsidRDefault="00247E9B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8ADB7B" w14:textId="138BD74D" w:rsidR="0057218D" w:rsidRPr="00005A9E" w:rsidRDefault="00C21595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4</w:t>
            </w:r>
          </w:p>
        </w:tc>
      </w:tr>
      <w:tr w:rsidR="0057218D" w14:paraId="7A6D9561" w14:textId="77777777" w:rsidTr="00AA574D">
        <w:tc>
          <w:tcPr>
            <w:tcW w:w="13948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08C4AA" w14:textId="1BF8B091" w:rsidR="0057218D" w:rsidRPr="00D271F9" w:rsidRDefault="0057218D" w:rsidP="005721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liferation and migration</w:t>
            </w:r>
          </w:p>
        </w:tc>
      </w:tr>
      <w:tr w:rsidR="0057218D" w14:paraId="3F75B6DC" w14:textId="77777777" w:rsidTr="00554AA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7B421E21" w14:textId="268E98A5" w:rsidR="0057218D" w:rsidRDefault="0057218D" w:rsidP="005721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dherin 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8ADBCA" w14:textId="4782BA66" w:rsidR="0057218D" w:rsidRPr="00D271F9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DH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9DB7B3" w14:textId="5ED40B82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H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41E9B58" w14:textId="4D1F8AFC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53A32F7" w14:textId="19C29CDA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4C2302E" w14:textId="550754D9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8BF37B1" w14:textId="004ED2B9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AC8591F" w14:textId="3DD47BAE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30FA93F" w14:textId="7D975AE6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ADC8517" w14:textId="076EA52B" w:rsidR="0057218D" w:rsidRPr="00005A9E" w:rsidRDefault="00247E9B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8EAADD4" w14:textId="4C9F0C36" w:rsidR="0057218D" w:rsidRPr="00005A9E" w:rsidRDefault="00247E9B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E1B7C20" w14:textId="0D1E09E2" w:rsidR="0057218D" w:rsidRPr="00005A9E" w:rsidRDefault="00C21595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2</w:t>
            </w:r>
          </w:p>
        </w:tc>
      </w:tr>
      <w:tr w:rsidR="0057218D" w14:paraId="7B5A5387" w14:textId="77777777" w:rsidTr="00554AA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3DAAB7A" w14:textId="70D01E6D" w:rsidR="0057218D" w:rsidRDefault="0057218D" w:rsidP="005721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karyotic translation elongation factor 1 alpha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F14D39" w14:textId="7B2C2252" w:rsidR="0057218D" w:rsidRPr="00D271F9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EF1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B95C37" w14:textId="55D2F463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EF1A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22C5EBE" w14:textId="4DB79246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B3B9376" w14:textId="7306BD13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794FA0D" w14:textId="63520CDF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9497294" w14:textId="4A1838B2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1BD77E7" w14:textId="2E3F7790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CAD8E1D" w14:textId="5146ADFE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931ED64" w14:textId="17B5ECD1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B6CDCBB" w14:textId="2CF6756A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A5CF61C" w14:textId="39E85873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3</w:t>
            </w:r>
          </w:p>
        </w:tc>
      </w:tr>
      <w:tr w:rsidR="0057218D" w14:paraId="463B4E9E" w14:textId="77777777" w:rsidTr="00554AA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5901C3C7" w14:textId="672DA530" w:rsidR="0057218D" w:rsidRDefault="0057218D" w:rsidP="005721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karyotic translation elongation factor 1 alpha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C09989" w14:textId="5D2716F3" w:rsidR="0057218D" w:rsidRPr="00D271F9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EF1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5D48D5" w14:textId="05A9B239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EF1A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ECEFA5A" w14:textId="7F082C99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56749E0" w14:textId="433E8492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68A07E4" w14:textId="786ED21F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85D96C9" w14:textId="2DDAD0D5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96E7881" w14:textId="6F9E5CB5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E11E4C0" w14:textId="08BCA148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F816534" w14:textId="6C11AC43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214525C" w14:textId="3A552E00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0A85E6D" w14:textId="1E8B026F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5</w:t>
            </w:r>
          </w:p>
        </w:tc>
      </w:tr>
      <w:tr w:rsidR="0057218D" w14:paraId="03F59AB7" w14:textId="77777777" w:rsidTr="00554AA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0149FC93" w14:textId="502BE580" w:rsidR="0057218D" w:rsidRPr="00005A9E" w:rsidRDefault="0057218D" w:rsidP="005721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hrin A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6B48D4" w14:textId="446EA832" w:rsidR="0057218D" w:rsidRPr="00D271F9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FNA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34F2E1" w14:textId="12BDBDB5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NA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4D5B40D" w14:textId="27542C78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5691D31" w14:textId="414BA84F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C91C774" w14:textId="01386BFE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F9D8123" w14:textId="78E81446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86FE6F2" w14:textId="7A5EB364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7FB937B" w14:textId="1E150E2C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95586B0" w14:textId="06BD14E2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11CDFD5" w14:textId="1ED6C7A5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BC3DCAC" w14:textId="30B5B87E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7218D" w14:paraId="56218641" w14:textId="77777777" w:rsidTr="00554AA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5DCF700E" w14:textId="0997151C" w:rsidR="0057218D" w:rsidRPr="00005A9E" w:rsidRDefault="0057218D" w:rsidP="005721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ic fibroblast growth fac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0AB4D4" w14:textId="36474C7C" w:rsidR="0057218D" w:rsidRPr="00D271F9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GF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092BDA" w14:textId="61301D1A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GF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7C830DD" w14:textId="5D5086F9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6074DE7" w14:textId="78D9359F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1445291" w14:textId="05EC3F20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5202845" w14:textId="18673E20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DB59D42" w14:textId="090B0C55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B5EC92D" w14:textId="5D40DBAE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E589D85" w14:textId="352686F8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89FFB87" w14:textId="2214BADA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C81442F" w14:textId="1051001C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7218D" w14:paraId="769064D0" w14:textId="77777777" w:rsidTr="00554AA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7B4D91DA" w14:textId="3DA2F3B7" w:rsidR="0057218D" w:rsidRPr="00005A9E" w:rsidRDefault="0057218D" w:rsidP="005721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wth associated protein 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E15459" w14:textId="2F6C88E6" w:rsidR="0057218D" w:rsidRPr="00D271F9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AP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5B898C" w14:textId="356A33E8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P4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46DD9CA" w14:textId="04255A02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548CCBD" w14:textId="27FAA2D8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4E32488" w14:textId="55460113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8FD6640" w14:textId="77777777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C486DDC" w14:textId="77777777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1AB44C6" w14:textId="77777777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27A2E14" w14:textId="00F81038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446A069" w14:textId="50003F00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484D29C" w14:textId="2A610BA9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9</w:t>
            </w:r>
          </w:p>
        </w:tc>
      </w:tr>
      <w:tr w:rsidR="0057218D" w14:paraId="13F40CA0" w14:textId="77777777" w:rsidTr="00C62281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489D1762" w14:textId="37A4F042" w:rsidR="0057218D" w:rsidRDefault="0057218D" w:rsidP="005721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galencephalic leukoencephalopathy with subcortical cysts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4D96EC88" w14:textId="4DA1DC5B" w:rsidR="0057218D" w:rsidRPr="00D271F9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L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70C24725" w14:textId="06C4AC6B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C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D06C2" w14:textId="3A9261C8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902CA" w14:textId="60FF7318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CCFB5" w14:textId="7F611EDE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58E921CD" w14:textId="73F4A9BA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02C2A784" w14:textId="71C95C4C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00A137F7" w14:textId="3BCB9656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*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CBD5F" w14:textId="44BA3D94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9D0A7" w14:textId="37D93AA5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67A07" w14:textId="23ABAAA7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7218D" w14:paraId="3FA105B0" w14:textId="77777777" w:rsidTr="00554AA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3229FCFF" w14:textId="0934C9E4" w:rsidR="0057218D" w:rsidRPr="00005A9E" w:rsidRDefault="0057218D" w:rsidP="005721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pil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DB840D" w14:textId="7E86003F" w:rsidR="0057218D" w:rsidRPr="00D271F9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R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647F16" w14:textId="388D732F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P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365B026" w14:textId="1C89436C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F23A24F" w14:textId="04CDEB9D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51677F5" w14:textId="03B6872A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A04C1E1" w14:textId="28CD77CA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38EA057" w14:textId="6D7956FF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1AA0E02" w14:textId="630B73F0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3E84BDA" w14:textId="6C3AEB0A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1B2BE0B" w14:textId="2B57C8BC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1316949" w14:textId="61BC8F90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7218D" w14:paraId="203BE596" w14:textId="77777777" w:rsidTr="00AA574D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6E59F64F" w14:textId="4D09A7F6" w:rsidR="0057218D" w:rsidRDefault="0057218D" w:rsidP="005721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maphor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4B1F7A" w14:textId="067D5758" w:rsidR="0057218D" w:rsidRPr="00D271F9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MA6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86EF57" w14:textId="61FD70B5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MA6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90338A7" w14:textId="619A932A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BA13463" w14:textId="255FD0F4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2638C04" w14:textId="17D3739D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FFF24F5" w14:textId="5051E66D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A39AAFD" w14:textId="73ECAF10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161908A" w14:textId="10D984D8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6F2D5CD" w14:textId="48EA4C14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D00E0E1" w14:textId="5F7582D1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5BFF58D" w14:textId="3A2866D1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7218D" w14:paraId="754D6C59" w14:textId="77777777" w:rsidTr="00AA574D"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7FD515" w14:textId="74CB248B" w:rsidR="0057218D" w:rsidRPr="00005A9E" w:rsidRDefault="0057218D" w:rsidP="005721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cular endothelial growth factor 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1E6052" w14:textId="72303720" w:rsidR="0057218D" w:rsidRPr="00D271F9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EGF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459D74" w14:textId="3C69BF6B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GF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61ED85" w14:textId="34179FC5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E20F4F" w14:textId="62BEE360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723D9C" w14:textId="243E7BDE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289CC" w14:textId="5D0BBC9A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D4853" w14:textId="187FB4C7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C83AD" w14:textId="3983FFB3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445080" w14:textId="444DC426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1115F" w14:textId="766ABA8C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943F4D" w14:textId="77837768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7218D" w14:paraId="00FC02BC" w14:textId="77777777" w:rsidTr="00AA574D">
        <w:tc>
          <w:tcPr>
            <w:tcW w:w="13948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DAF52A" w14:textId="53B65DEE" w:rsidR="0057218D" w:rsidRPr="00D271F9" w:rsidRDefault="0057218D" w:rsidP="005721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ynaptic transmission</w:t>
            </w:r>
          </w:p>
        </w:tc>
      </w:tr>
      <w:tr w:rsidR="0057218D" w14:paraId="2E171B97" w14:textId="77777777" w:rsidTr="00554AA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B8F5F27" w14:textId="39F4B562" w:rsidR="0057218D" w:rsidRDefault="0057218D" w:rsidP="005721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ebell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 precurs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42342F" w14:textId="7BDF5141" w:rsidR="0057218D" w:rsidRPr="00D271F9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BL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C60006" w14:textId="60255E17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BLN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4D8C0D3" w14:textId="79A4101D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A6A18A6" w14:textId="260B1D0D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3406269" w14:textId="13664096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80C2246" w14:textId="6837322C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48B9FE3" w14:textId="13E7F20E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B8193BF" w14:textId="1BDBFE98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50DB66A" w14:textId="63B9C3CB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A1BEAE9" w14:textId="68993F5A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C0F9D6C" w14:textId="5A203C28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7218D" w14:paraId="7FB6E1FD" w14:textId="77777777" w:rsidTr="00554AA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5EAC8237" w14:textId="33B58C09" w:rsidR="0057218D" w:rsidRPr="00005A9E" w:rsidRDefault="0057218D" w:rsidP="005721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namin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0C5BA3" w14:textId="59A0EB07" w:rsidR="0057218D" w:rsidRPr="00D271F9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N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640D18" w14:textId="02B8359F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M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4244605" w14:textId="54C86B32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E9F046F" w14:textId="27C5398D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579EF43" w14:textId="543DAEA3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1DCCE7B" w14:textId="496BAF67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EEA294F" w14:textId="4334EDDE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83FB9BB" w14:textId="60962341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FC5027E" w14:textId="51B7B1F1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3FD6128" w14:textId="0A37708C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A851D04" w14:textId="3EE7922B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3</w:t>
            </w:r>
          </w:p>
        </w:tc>
      </w:tr>
      <w:tr w:rsidR="0057218D" w14:paraId="29A6B9C8" w14:textId="77777777" w:rsidTr="00554AA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3C02180C" w14:textId="040EB4F4" w:rsidR="0057218D" w:rsidRDefault="0057218D" w:rsidP="005721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 piccol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614EEA" w14:textId="4340AD83" w:rsidR="0057218D" w:rsidRPr="00D271F9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CL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5D8A98" w14:textId="4EA697EA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L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B1D3695" w14:textId="02252633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AC3C839" w14:textId="0650D6A2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3E5013B" w14:textId="004F5A50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36D1C0F" w14:textId="359F9018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BDA4D4E" w14:textId="698D7999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0D48BB8" w14:textId="65E35B1F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500D859" w14:textId="418AFA90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C78CB9C" w14:textId="0BBB3C09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128147B" w14:textId="28FAD0F4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7218D" w14:paraId="24F765FF" w14:textId="77777777" w:rsidTr="00554AA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5B286E5C" w14:textId="270D76FE" w:rsidR="0057218D" w:rsidRPr="00005A9E" w:rsidRDefault="0057218D" w:rsidP="005721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phil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1EB80F" w14:textId="4A9AADF6" w:rsidR="0057218D" w:rsidRPr="00D271F9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PH3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DDC0C0" w14:textId="5B0D23AA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H3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A87DBDB" w14:textId="4E001AAF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90A5A8A" w14:textId="4E68CD37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D405540" w14:textId="1A553AFA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8132821" w14:textId="76EC8A74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1F75674" w14:textId="573FA95B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8BC592A" w14:textId="4B2BAD25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CB55C80" w14:textId="6C09B38F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4AA75D7" w14:textId="4B3A52D6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A777CB2" w14:textId="1788A626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7218D" w14:paraId="317506BA" w14:textId="77777777" w:rsidTr="00554AA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06DCB132" w14:textId="70F1A8BA" w:rsidR="0057218D" w:rsidRPr="00005A9E" w:rsidRDefault="0057218D" w:rsidP="005721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lute carrier family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member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866DDB" w14:textId="00189FA0" w:rsidR="0057218D" w:rsidRPr="00D271F9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LC17A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F47E52" w14:textId="15750A98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GLUT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F314838" w14:textId="543AB7B2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0AC6822" w14:textId="452584B3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123A762" w14:textId="55585BA8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FD93BEF" w14:textId="748EAD2D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BDD17CA" w14:textId="5D8AAD14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BE683AA" w14:textId="3AEF09AC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555DE15" w14:textId="78880F1B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A35B6DB" w14:textId="16B88442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9B4A043" w14:textId="3FB69EC9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7218D" w14:paraId="2F7ECE9B" w14:textId="77777777" w:rsidTr="00554AA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585842E" w14:textId="5AA29A52" w:rsidR="0057218D" w:rsidRDefault="0057218D" w:rsidP="005721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Solute carrier family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member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2C8AEA" w14:textId="47CBD8ED" w:rsidR="0057218D" w:rsidRPr="00D271F9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LC17A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24C3C2" w14:textId="75282AE8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GLUT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DDA014F" w14:textId="5D6189F1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F71066C" w14:textId="01F5BD85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E102517" w14:textId="4B74380F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C6BC49C" w14:textId="6A1A97F1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D628C2F" w14:textId="0A92439C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8A8B61F" w14:textId="3ACF9C06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B5FB54D" w14:textId="2A4AFD29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1BB3659" w14:textId="63E82E29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620B2FA" w14:textId="5D502B00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0</w:t>
            </w:r>
          </w:p>
        </w:tc>
      </w:tr>
      <w:tr w:rsidR="0057218D" w14:paraId="7235A2B6" w14:textId="77777777" w:rsidTr="00AA574D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7A19583" w14:textId="33994B05" w:rsidR="0057218D" w:rsidRPr="00005A9E" w:rsidRDefault="0057218D" w:rsidP="005721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naptic vesicle glycoprotein 2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F1826E" w14:textId="1ADFCB78" w:rsidR="0057218D" w:rsidRPr="00D271F9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V2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379229" w14:textId="389B8D12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V2B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8258682" w14:textId="45260A5D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2A60D2E" w14:textId="07F9EA0D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7548364" w14:textId="749FF104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0415977" w14:textId="34543734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611DE4F" w14:textId="0E6CB68C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68A3963" w14:textId="60B46DE8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FC8901D" w14:textId="1BABAD42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C4D79D5" w14:textId="24228E6D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347BD4B" w14:textId="5CBEB015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7218D" w14:paraId="06F67B35" w14:textId="77777777" w:rsidTr="00AA574D"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C48263" w14:textId="5ABE37FB" w:rsidR="0057218D" w:rsidRPr="00005A9E" w:rsidRDefault="0057218D" w:rsidP="005721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naps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AE682" w14:textId="4E7682CE" w:rsidR="0057218D" w:rsidRPr="00D271F9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YN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65AF05" w14:textId="161094C9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N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9DB32" w14:textId="44977FC0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5B026E" w14:textId="030CD39A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78F3C6" w14:textId="1E1E6F2C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CED84" w14:textId="7AD36AFF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A09AB8" w14:textId="1BBCB88B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5C86C6" w14:textId="3200625F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B0C34" w14:textId="1F6A9733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02285" w14:textId="1B2AC109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393D6E" w14:textId="501148FB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4</w:t>
            </w:r>
          </w:p>
        </w:tc>
      </w:tr>
      <w:tr w:rsidR="0057218D" w14:paraId="783D2F88" w14:textId="77777777" w:rsidTr="00AA574D">
        <w:tc>
          <w:tcPr>
            <w:tcW w:w="13948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5A60B6" w14:textId="47D51ED1" w:rsidR="0057218D" w:rsidRPr="00D271F9" w:rsidRDefault="0057218D" w:rsidP="005721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pamine system</w:t>
            </w:r>
          </w:p>
        </w:tc>
      </w:tr>
      <w:tr w:rsidR="0057218D" w14:paraId="51DCC414" w14:textId="77777777" w:rsidTr="00AA574D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30B8747B" w14:textId="7786904C" w:rsidR="0057218D" w:rsidRPr="00005A9E" w:rsidRDefault="0057218D" w:rsidP="005721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pamine receptor 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5953CC" w14:textId="3E3788CF" w:rsidR="0057218D" w:rsidRPr="00D271F9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R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53CC09" w14:textId="0CBA3DFC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D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0F08D08" w14:textId="747326AE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75F302A" w14:textId="65E2F5BD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9C7A74F" w14:textId="56BFB61F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B6A327B" w14:textId="53CAA0FD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41F55AD" w14:textId="1F8EF8E2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126A224" w14:textId="4AEEA9F4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227262E" w14:textId="5B3E8181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2F08A27" w14:textId="07FB23E8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0F0D309" w14:textId="489D404A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7218D" w14:paraId="16974239" w14:textId="77777777" w:rsidTr="00AA574D"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9B269" w14:textId="22648D7F" w:rsidR="0057218D" w:rsidRPr="00005A9E" w:rsidRDefault="0057218D" w:rsidP="005721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pamine receptor D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E4921" w14:textId="44A4593B" w:rsidR="0057218D" w:rsidRPr="00D271F9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RD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D6E67E" w14:textId="3D891635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D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582872" w14:textId="102166A4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44C65" w14:textId="4FDC5E9A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C39442" w14:textId="54B77A59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B9272" w14:textId="03501FF9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E23F7" w14:textId="34130F3E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467AA4" w14:textId="2A2E9A5E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BE375" w14:textId="3C8BDEB7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1DF57" w14:textId="5CEBDD55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D1CC4C" w14:textId="5F96F153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7218D" w14:paraId="03168E1C" w14:textId="77777777" w:rsidTr="00AA574D">
        <w:tc>
          <w:tcPr>
            <w:tcW w:w="13948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552919" w14:textId="7BF04712" w:rsidR="0057218D" w:rsidRPr="00D271F9" w:rsidRDefault="0057218D" w:rsidP="005721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ABA system</w:t>
            </w:r>
          </w:p>
        </w:tc>
      </w:tr>
      <w:tr w:rsidR="0057218D" w14:paraId="4E63027F" w14:textId="77777777" w:rsidTr="00554AA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01F60CF7" w14:textId="4487AC34" w:rsidR="0057218D" w:rsidRDefault="0057218D" w:rsidP="005721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bindin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5C1B99" w14:textId="23E610B2" w:rsidR="0057218D" w:rsidRPr="00D271F9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AL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9B9B73" w14:textId="7C674D28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B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3A72D40" w14:textId="198855B7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F7F92A4" w14:textId="55F618A1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C2985BB" w14:textId="7A1B3F9C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FFC1CD7" w14:textId="7C732EC7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5EB5002" w14:textId="213CC055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F68FF6B" w14:textId="2EF3E0B2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A1B8987" w14:textId="65439D5C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D780232" w14:textId="6DF8C582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FF8FF32" w14:textId="7BBE0C6D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7218D" w14:paraId="26198D9D" w14:textId="77777777" w:rsidTr="00554AA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0FB47A7B" w14:textId="4C1B5348" w:rsidR="0057218D" w:rsidRDefault="0057218D" w:rsidP="005721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bindin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CB8D0A" w14:textId="4F56CA18" w:rsidR="0057218D" w:rsidRPr="00D271F9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ALB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EE6FA2" w14:textId="50C7A898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B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63D59C4" w14:textId="5E4AADC7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AA98BB8" w14:textId="6D632E09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561F1AE" w14:textId="208C0EE0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9815FE6" w14:textId="7DD8905A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348E388" w14:textId="48030BEA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E4D9E3D" w14:textId="48994573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2BC6F17" w14:textId="681F6669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1FE9288" w14:textId="17A8B944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E4848B2" w14:textId="3ED8277E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7218D" w14:paraId="17A71E65" w14:textId="77777777" w:rsidTr="00554AA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0251FE96" w14:textId="4841338A" w:rsidR="0057218D" w:rsidRPr="00005A9E" w:rsidRDefault="0057218D" w:rsidP="005721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mma-aminobutyric acid type A receptor subunit alpha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A0704C" w14:textId="07B483CF" w:rsidR="0057218D" w:rsidRPr="00D271F9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ABR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AB223F" w14:textId="6AAAA8A1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BRA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C00E91C" w14:textId="0230B737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9FB84F5" w14:textId="5F4CF95C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1285DCE" w14:textId="616536F9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4A38784" w14:textId="0A9C2106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092D16E" w14:textId="174F0877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B795A2D" w14:textId="59CFEB0D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9855BE0" w14:textId="5E01BBD0" w:rsidR="0057218D" w:rsidRPr="00005A9E" w:rsidRDefault="00247E9B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C224696" w14:textId="57F13649" w:rsidR="0057218D" w:rsidRPr="00005A9E" w:rsidRDefault="00247E9B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9FADAC2" w14:textId="5C2C677A" w:rsidR="0057218D" w:rsidRPr="00005A9E" w:rsidRDefault="00C21595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0</w:t>
            </w:r>
          </w:p>
        </w:tc>
      </w:tr>
      <w:tr w:rsidR="0057218D" w14:paraId="72E26FF8" w14:textId="77777777" w:rsidTr="00C62281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0966E962" w14:textId="1EA662AB" w:rsidR="0057218D" w:rsidRPr="00005A9E" w:rsidRDefault="0057218D" w:rsidP="005721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mma-aminobutyric acid type A receptor subunit alpha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4C141377" w14:textId="25F09B98" w:rsidR="0057218D" w:rsidRPr="00D271F9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ABRA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284D72E1" w14:textId="2ED4E5B5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BRA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393BA548" w14:textId="32A11B1E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404087F5" w14:textId="41C3912E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06ACA2D1" w14:textId="5952CBEE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ED31D" w14:textId="527BFA7A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5D94D" w14:textId="5486A9F8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E29AE" w14:textId="384A1F41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1AF5C" w14:textId="21F9ADEC" w:rsidR="0057218D" w:rsidRPr="00005A9E" w:rsidRDefault="00247E9B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12A45" w14:textId="6AB94463" w:rsidR="0057218D" w:rsidRPr="00005A9E" w:rsidRDefault="00247E9B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F8EB4" w14:textId="1AF11CF8" w:rsidR="0057218D" w:rsidRPr="00005A9E" w:rsidRDefault="00C21595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8</w:t>
            </w:r>
          </w:p>
        </w:tc>
      </w:tr>
      <w:tr w:rsidR="0057218D" w14:paraId="7685DB78" w14:textId="77777777" w:rsidTr="00554AA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3DC574A4" w14:textId="1EA71B7B" w:rsidR="0057218D" w:rsidRDefault="0057218D" w:rsidP="005721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OLE_LINK1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tamate decarboxylase 1</w:t>
            </w:r>
            <w:bookmarkEnd w:id="0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188A99" w14:textId="36F8A141" w:rsidR="0057218D" w:rsidRPr="00D271F9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A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89F34F" w14:textId="4412011E" w:rsidR="0057218D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D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24814D5" w14:textId="3A87A01B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254283E" w14:textId="243FD5B5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1988579" w14:textId="0FA07C6E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3456095" w14:textId="6FCA979D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796F4A5" w14:textId="1A6B2037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534207C" w14:textId="5B8A619C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BCEE48E" w14:textId="5E1AC651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B22D535" w14:textId="4436FDEC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25A1FE2" w14:textId="0CB8212D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7218D" w14:paraId="61BEB720" w14:textId="77777777" w:rsidTr="00554AA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014AA2A" w14:textId="6D8CAB83" w:rsidR="0057218D" w:rsidRDefault="0057218D" w:rsidP="005721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tamate decarboxylase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D0DF3A" w14:textId="50AA0FFA" w:rsidR="0057218D" w:rsidRPr="00D271F9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AD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10A956" w14:textId="5178C229" w:rsidR="0057218D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D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D3D060F" w14:textId="4607B62C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91E41AC" w14:textId="22CC566B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8CA1D41" w14:textId="7629FE4D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CD1222D" w14:textId="47DF1300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E18F0D7" w14:textId="7F537CC9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DDC2F70" w14:textId="737CD7F0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314B287" w14:textId="15DA2859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C11D2E4" w14:textId="6D4AA7FC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2D4333E" w14:textId="641B5D97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7218D" w14:paraId="77E91221" w14:textId="77777777" w:rsidTr="00554AA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BE6B7D1" w14:textId="454B7E20" w:rsidR="0057218D" w:rsidRPr="00005A9E" w:rsidRDefault="0057218D" w:rsidP="005721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spero homeobox protein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269CCC" w14:textId="02AC3A18" w:rsidR="0057218D" w:rsidRPr="00D271F9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OX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D601BE" w14:textId="2707948E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X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D5A3012" w14:textId="373F2516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7F32D63" w14:textId="5668970B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720D269" w14:textId="3B6E3F2E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134B666" w14:textId="02FED97F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E463FFF" w14:textId="01E65163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811E46B" w14:textId="45FCCD78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1749AFC" w14:textId="006131DE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16AA5A5" w14:textId="2BC2C533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3615439" w14:textId="6A140E2B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7218D" w14:paraId="283B45A0" w14:textId="77777777" w:rsidTr="00554AA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57CF7FC" w14:textId="6EB14CE7" w:rsidR="0057218D" w:rsidRPr="00005A9E" w:rsidRDefault="0057218D" w:rsidP="005721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valbum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425BE8" w14:textId="16AEC0E2" w:rsidR="0057218D" w:rsidRPr="00D271F9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VAL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3F9F01" w14:textId="262A822D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ALB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ACCB990" w14:textId="6411BD5A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AF77A77" w14:textId="22F731AF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3220710" w14:textId="1C673047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B75D6DE" w14:textId="486CBC4B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2C0C543" w14:textId="61DBFCFE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85C612B" w14:textId="505ADCD0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B08B9EB" w14:textId="0F588F60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8D11342" w14:textId="538113FD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7DCAF3B" w14:textId="19E8C101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7218D" w14:paraId="36000681" w14:textId="77777777" w:rsidTr="00C62281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5DD1A3F5" w14:textId="639058FD" w:rsidR="0057218D" w:rsidRPr="00005A9E" w:rsidRDefault="0057218D" w:rsidP="005721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lute carrier family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member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4E8BDC73" w14:textId="55326370" w:rsidR="0057218D" w:rsidRPr="00D271F9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LC12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2CDC6B4A" w14:textId="4EF51DE0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KCC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6694F793" w14:textId="1ABAF779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7BEAAD66" w14:textId="5578F560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750B0A94" w14:textId="21F677E1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*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1B897" w14:textId="5A8FD67F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35731" w14:textId="10437F8E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4C095" w14:textId="066A86C4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CB613" w14:textId="291608A7" w:rsidR="0057218D" w:rsidRPr="00005A9E" w:rsidRDefault="00184041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1B53F" w14:textId="348948A7" w:rsidR="0057218D" w:rsidRPr="00005A9E" w:rsidRDefault="00184041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30126" w14:textId="4C2DB5C9" w:rsidR="0057218D" w:rsidRPr="00005A9E" w:rsidRDefault="00C21595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1</w:t>
            </w:r>
          </w:p>
        </w:tc>
      </w:tr>
      <w:tr w:rsidR="0057218D" w14:paraId="39422AA3" w14:textId="77777777" w:rsidTr="00AA574D"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DCF6F" w14:textId="19717ABB" w:rsidR="0057218D" w:rsidRPr="00005A9E" w:rsidRDefault="0057218D" w:rsidP="005721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lute carrier family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member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BB53B" w14:textId="59DAC778" w:rsidR="0057218D" w:rsidRPr="00D271F9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LC12A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67856" w14:textId="35CB4F84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CC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148574" w14:textId="1A0A4D50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097FF" w14:textId="4AA753CA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E3D7D7" w14:textId="5866048F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C5AE1" w14:textId="779CB4D5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7224F" w14:textId="6DF5268A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0C0FDC" w14:textId="09E47C18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9389F" w14:textId="0C40EAE4" w:rsidR="0057218D" w:rsidRPr="00005A9E" w:rsidRDefault="00184041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E1376" w14:textId="2C76597A" w:rsidR="0057218D" w:rsidRPr="00005A9E" w:rsidRDefault="00184041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D7EB0" w14:textId="354080CF" w:rsidR="0057218D" w:rsidRPr="00005A9E" w:rsidRDefault="00C21595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5</w:t>
            </w:r>
          </w:p>
        </w:tc>
      </w:tr>
      <w:tr w:rsidR="0057218D" w14:paraId="28F55550" w14:textId="77777777" w:rsidTr="00AA574D">
        <w:tc>
          <w:tcPr>
            <w:tcW w:w="13948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D06666" w14:textId="4F716B45" w:rsidR="0057218D" w:rsidRPr="00D271F9" w:rsidRDefault="0057218D" w:rsidP="005721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lutamate system</w:t>
            </w:r>
          </w:p>
        </w:tc>
      </w:tr>
      <w:tr w:rsidR="0057218D" w14:paraId="6AF638F7" w14:textId="77777777" w:rsidTr="00AA574D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79B320ED" w14:textId="3AF6C09F" w:rsidR="0057218D" w:rsidRPr="00005A9E" w:rsidRDefault="0057218D" w:rsidP="005721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tamate receptor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0320B4" w14:textId="79605CB2" w:rsidR="0057218D" w:rsidRPr="00D271F9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RIA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F3FD90" w14:textId="1D2BA019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IA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B0A75ED" w14:textId="1E2CC444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B5AEB73" w14:textId="30202D87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A077943" w14:textId="34072E51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BC3DB0C" w14:textId="1E77BD1D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3B76827" w14:textId="51F3B6C4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E235F55" w14:textId="03C2A1AA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E0D1E70" w14:textId="6F4347F9" w:rsidR="0057218D" w:rsidRPr="00005A9E" w:rsidRDefault="00247E9B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855915F" w14:textId="2ECA81A1" w:rsidR="0057218D" w:rsidRPr="00005A9E" w:rsidRDefault="00247E9B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5B6A575" w14:textId="48B1C43F" w:rsidR="0057218D" w:rsidRPr="00005A9E" w:rsidRDefault="00C21595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8</w:t>
            </w:r>
          </w:p>
        </w:tc>
      </w:tr>
      <w:tr w:rsidR="0057218D" w14:paraId="6E1FCEE6" w14:textId="77777777" w:rsidTr="00C62281"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</w:tcPr>
          <w:p w14:paraId="1F946036" w14:textId="166C6492" w:rsidR="0057218D" w:rsidRPr="00005A9E" w:rsidRDefault="0057218D" w:rsidP="005721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tamate receptor 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</w:tcPr>
          <w:p w14:paraId="1A3BAFAB" w14:textId="110656E3" w:rsidR="0057218D" w:rsidRPr="00D271F9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RIA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</w:tcPr>
          <w:p w14:paraId="535C75A3" w14:textId="0BFB872A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IA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</w:tcPr>
          <w:p w14:paraId="7ECEE180" w14:textId="146DAA39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</w:tcPr>
          <w:p w14:paraId="61ADD60C" w14:textId="78FDA36F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</w:tcPr>
          <w:p w14:paraId="64F96F96" w14:textId="0A4341B1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**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3AB68A" w14:textId="3E9929F6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79BF4B" w14:textId="29C6AD1F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ACA76B" w14:textId="019DDA07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9F816C" w14:textId="0923DA88" w:rsidR="0057218D" w:rsidRPr="00005A9E" w:rsidRDefault="00247E9B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34E601" w14:textId="556BE2D7" w:rsidR="0057218D" w:rsidRPr="00005A9E" w:rsidRDefault="00247E9B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6858B3" w14:textId="5C01019C" w:rsidR="0057218D" w:rsidRPr="00005A9E" w:rsidRDefault="00C21595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4</w:t>
            </w:r>
          </w:p>
        </w:tc>
      </w:tr>
      <w:tr w:rsidR="0057218D" w14:paraId="1CCE949B" w14:textId="77777777" w:rsidTr="00AA574D">
        <w:tc>
          <w:tcPr>
            <w:tcW w:w="13948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510235" w14:textId="7E6FCCA4" w:rsidR="0057218D" w:rsidRPr="00D271F9" w:rsidRDefault="0057218D" w:rsidP="005721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rotonin</w:t>
            </w:r>
          </w:p>
        </w:tc>
      </w:tr>
      <w:tr w:rsidR="0057218D" w14:paraId="66CED50A" w14:textId="77777777" w:rsidTr="00AA574D"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B1E6E2" w14:textId="60A782CF" w:rsidR="0057218D" w:rsidRPr="00005A9E" w:rsidRDefault="0057218D" w:rsidP="005721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Hydroxytryptamine receptor 2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33ED4" w14:textId="1ED5E9F2" w:rsidR="0057218D" w:rsidRPr="00D271F9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TR2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BDEC82" w14:textId="5FCE6258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HT2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27187D" w14:textId="7FD0641E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31E0C" w14:textId="4B6ADAC3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47366" w14:textId="1A4BB7B2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BDD01" w14:textId="40FAC3CB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EA5E1C" w14:textId="6F360787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291D7C" w14:textId="06CBBC82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CD232" w14:textId="0CF4FBBA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F8B230" w14:textId="2D69B3F6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D8B619" w14:textId="4B29B058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7218D" w14:paraId="42DBFB7B" w14:textId="77777777" w:rsidTr="00AA574D">
        <w:tc>
          <w:tcPr>
            <w:tcW w:w="13948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7411CF" w14:textId="56292C51" w:rsidR="0057218D" w:rsidRPr="00D271F9" w:rsidRDefault="0057218D" w:rsidP="005721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thers</w:t>
            </w:r>
          </w:p>
        </w:tc>
      </w:tr>
      <w:tr w:rsidR="0057218D" w14:paraId="18D6CD35" w14:textId="77777777" w:rsidTr="00554AA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D2D9DDB" w14:textId="3AD225CA" w:rsidR="0057218D" w:rsidRDefault="0057218D" w:rsidP="005721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quaporin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0D96B9" w14:textId="3D1A57BB" w:rsidR="0057218D" w:rsidRPr="00D271F9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QP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5C31F0" w14:textId="2FEF3135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QP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9F4B268" w14:textId="5FACF9A8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B6D211D" w14:textId="22A61DC7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49C2D81" w14:textId="18062343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68A6AC7" w14:textId="6EEE62AB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72F47FB" w14:textId="62C7F281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BE95369" w14:textId="2FD9A873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13193D9" w14:textId="05D27E41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601C838" w14:textId="774238BC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D6AE4C2" w14:textId="42877C2F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7218D" w14:paraId="04E0F2DD" w14:textId="77777777" w:rsidTr="00554AA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758C7FF3" w14:textId="78E43996" w:rsidR="0057218D" w:rsidRDefault="0057218D" w:rsidP="005721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Solute carrier family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member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1575CE" w14:textId="282E6721" w:rsidR="0057218D" w:rsidRPr="00D271F9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LC2A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55224D" w14:textId="09CF4E49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T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1119BDF" w14:textId="0782DAE4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B9580D2" w14:textId="2BE835F7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17BC4B7" w14:textId="775D57D8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43684CF" w14:textId="0FC85E02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A91DB6F" w14:textId="00CE0AAD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89BE9D2" w14:textId="581888E1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065F57B" w14:textId="24C89CE4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2874181" w14:textId="3F37A79A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9E8D930" w14:textId="55259171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7218D" w14:paraId="1A8AA154" w14:textId="77777777" w:rsidTr="00554AA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3953F400" w14:textId="49EADC8C" w:rsidR="0057218D" w:rsidRDefault="0057218D" w:rsidP="005721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thyre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C4736C" w14:textId="13C994F3" w:rsidR="0057218D" w:rsidRPr="00D271F9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71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8CE4C1" w14:textId="111E03FF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B3096E2" w14:textId="109BB59E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2191C9D" w14:textId="40933595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86B9BF0" w14:textId="6A7B5E08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34A050D" w14:textId="4171D16C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9B0ACC7" w14:textId="510B8172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9E0F4BB" w14:textId="467C025D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6198ABE" w14:textId="4D539842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CEC6893" w14:textId="6A3A7788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474A92A" w14:textId="55F45104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9</w:t>
            </w:r>
          </w:p>
        </w:tc>
      </w:tr>
      <w:tr w:rsidR="0057218D" w14:paraId="4D48C4E9" w14:textId="77777777" w:rsidTr="00554AA0"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E11FA0" w14:textId="66852D12" w:rsidR="0057218D" w:rsidRDefault="0057218D" w:rsidP="005721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ndromodul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86FD30" w14:textId="5672E65A" w:rsidR="0057218D" w:rsidRPr="00D271F9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NM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ABFFE4" w14:textId="58C6033C" w:rsidR="0057218D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NMD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84A56C" w14:textId="0651589F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CAE0AC" w14:textId="5A8A4A4D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A086B" w14:textId="19D34EFF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1B3DC" w14:textId="1E73735E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DC13B" w14:textId="4E1D9EDC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AEB1F" w14:textId="61644339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AD34F" w14:textId="1B0C5A50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96FBD" w14:textId="206B0F84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09108" w14:textId="1CA8FD71" w:rsidR="0057218D" w:rsidRPr="00005A9E" w:rsidRDefault="0057218D" w:rsidP="005721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0</w:t>
            </w:r>
          </w:p>
        </w:tc>
      </w:tr>
    </w:tbl>
    <w:p w14:paraId="70E039A4" w14:textId="164F152C" w:rsidR="00B514D8" w:rsidRPr="00CD57CD" w:rsidRDefault="00CD57CD" w:rsidP="00C64BD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D57CD">
        <w:rPr>
          <w:rFonts w:ascii="Times New Roman" w:hAnsi="Times New Roman" w:cs="Times New Roman"/>
          <w:sz w:val="24"/>
          <w:szCs w:val="24"/>
          <w:lang w:val="en-US"/>
        </w:rPr>
        <w:t>Significant differentially expressed genes are h</w:t>
      </w:r>
      <w:r>
        <w:rPr>
          <w:rFonts w:ascii="Times New Roman" w:hAnsi="Times New Roman" w:cs="Times New Roman"/>
          <w:sz w:val="24"/>
          <w:szCs w:val="24"/>
          <w:lang w:val="en-US"/>
        </w:rPr>
        <w:t>ighli</w:t>
      </w:r>
      <w:r w:rsidR="00FB3A29">
        <w:rPr>
          <w:rFonts w:ascii="Times New Roman" w:hAnsi="Times New Roman" w:cs="Times New Roman"/>
          <w:sz w:val="24"/>
          <w:szCs w:val="24"/>
          <w:lang w:val="en-US"/>
        </w:rPr>
        <w:t>ghted in light blue. * p &lt; 0.05, ** p &lt; 0.001</w:t>
      </w:r>
      <w:r w:rsidR="00BA55C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B514D8" w:rsidRPr="00CD57CD" w:rsidSect="003C2F8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6E0"/>
    <w:rsid w:val="00005A9E"/>
    <w:rsid w:val="00070D95"/>
    <w:rsid w:val="00151FE8"/>
    <w:rsid w:val="00163E20"/>
    <w:rsid w:val="00184041"/>
    <w:rsid w:val="002170CA"/>
    <w:rsid w:val="00247E9B"/>
    <w:rsid w:val="00253876"/>
    <w:rsid w:val="0027773C"/>
    <w:rsid w:val="002A76E0"/>
    <w:rsid w:val="002E1874"/>
    <w:rsid w:val="003260ED"/>
    <w:rsid w:val="003708BE"/>
    <w:rsid w:val="003C2F89"/>
    <w:rsid w:val="00425D69"/>
    <w:rsid w:val="00496B10"/>
    <w:rsid w:val="004B156F"/>
    <w:rsid w:val="004D47AA"/>
    <w:rsid w:val="00554AA0"/>
    <w:rsid w:val="0057218D"/>
    <w:rsid w:val="005A6F5E"/>
    <w:rsid w:val="005C3220"/>
    <w:rsid w:val="00772197"/>
    <w:rsid w:val="007C75D6"/>
    <w:rsid w:val="00826AFF"/>
    <w:rsid w:val="00842E98"/>
    <w:rsid w:val="00866930"/>
    <w:rsid w:val="00875432"/>
    <w:rsid w:val="008C0DE7"/>
    <w:rsid w:val="008D431F"/>
    <w:rsid w:val="008D4C7B"/>
    <w:rsid w:val="00937B96"/>
    <w:rsid w:val="009541FC"/>
    <w:rsid w:val="009A7B6B"/>
    <w:rsid w:val="00A73305"/>
    <w:rsid w:val="00A94ECF"/>
    <w:rsid w:val="00AA574D"/>
    <w:rsid w:val="00B4017E"/>
    <w:rsid w:val="00B514D8"/>
    <w:rsid w:val="00BA55C8"/>
    <w:rsid w:val="00BC68BB"/>
    <w:rsid w:val="00C21595"/>
    <w:rsid w:val="00C62281"/>
    <w:rsid w:val="00C64BD7"/>
    <w:rsid w:val="00C77424"/>
    <w:rsid w:val="00CD57CD"/>
    <w:rsid w:val="00CF7B81"/>
    <w:rsid w:val="00D02796"/>
    <w:rsid w:val="00D032FB"/>
    <w:rsid w:val="00D03475"/>
    <w:rsid w:val="00D141FF"/>
    <w:rsid w:val="00D271F9"/>
    <w:rsid w:val="00D519CA"/>
    <w:rsid w:val="00DB2A6C"/>
    <w:rsid w:val="00DD38FB"/>
    <w:rsid w:val="00E07FF6"/>
    <w:rsid w:val="00E50394"/>
    <w:rsid w:val="00E74B14"/>
    <w:rsid w:val="00E80500"/>
    <w:rsid w:val="00EC19CD"/>
    <w:rsid w:val="00FB3A29"/>
    <w:rsid w:val="00FC3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6336CD"/>
  <w15:chartTrackingRefBased/>
  <w15:docId w15:val="{B2674663-C384-41FB-BA04-6089EDC64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76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206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3FB7C0D9C93C47836C6F4C8B1B8C18" ma:contentTypeVersion="4" ma:contentTypeDescription="Create a new document." ma:contentTypeScope="" ma:versionID="ca98ecd40a865f0e55c43753b52598e2">
  <xsd:schema xmlns:xsd="http://www.w3.org/2001/XMLSchema" xmlns:xs="http://www.w3.org/2001/XMLSchema" xmlns:p="http://schemas.microsoft.com/office/2006/metadata/properties" xmlns:ns2="a1d58ab3-3670-4d59-8e53-eaa6531223a6" targetNamespace="http://schemas.microsoft.com/office/2006/metadata/properties" ma:root="true" ma:fieldsID="0c591a1a790a3edd45210b67adce3139" ns2:_="">
    <xsd:import namespace="a1d58ab3-3670-4d59-8e53-eaa6531223a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d58ab3-3670-4d59-8e53-eaa6531223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5455918-C6CE-4089-9D75-4F4A8107A3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d58ab3-3670-4d59-8e53-eaa6531223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08E2659-4E90-4352-97D6-3775869694C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A4FF11B-F226-4D85-9EF8-D2B0AFB67B1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0</TotalTime>
  <Pages>4</Pages>
  <Words>773</Words>
  <Characters>4554</Characters>
  <Application>Microsoft Office Word</Application>
  <DocSecurity>0</DocSecurity>
  <Lines>7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5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Iadsatian Christiansen</dc:creator>
  <cp:keywords/>
  <dc:description/>
  <cp:lastModifiedBy>Line Iadsatian Christiansen</cp:lastModifiedBy>
  <cp:revision>18</cp:revision>
  <dcterms:created xsi:type="dcterms:W3CDTF">2022-07-08T08:26:00Z</dcterms:created>
  <dcterms:modified xsi:type="dcterms:W3CDTF">2022-08-10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2-07-08T08:26:40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a674ab92-704a-4377-9114-b412b864bfe8</vt:lpwstr>
  </property>
  <property fmtid="{D5CDD505-2E9C-101B-9397-08002B2CF9AE}" pid="8" name="MSIP_Label_6a2630e2-1ac5-455e-8217-0156b1936a76_ContentBits">
    <vt:lpwstr>0</vt:lpwstr>
  </property>
  <property fmtid="{D5CDD505-2E9C-101B-9397-08002B2CF9AE}" pid="9" name="ContentRemapped">
    <vt:lpwstr>true</vt:lpwstr>
  </property>
  <property fmtid="{D5CDD505-2E9C-101B-9397-08002B2CF9AE}" pid="10" name="ContentTypeId">
    <vt:lpwstr>0x010100C23FB7C0D9C93C47836C6F4C8B1B8C18</vt:lpwstr>
  </property>
</Properties>
</file>